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FCFF9" w14:textId="77777777" w:rsidR="001E3492" w:rsidRPr="00A24458" w:rsidRDefault="001E3492" w:rsidP="001E3492">
      <w:pPr>
        <w:rPr>
          <w:rFonts w:ascii="Arial" w:hAnsi="Arial" w:cs="Arial"/>
          <w:b/>
          <w:bCs/>
          <w:sz w:val="18"/>
          <w:szCs w:val="18"/>
        </w:rPr>
      </w:pPr>
      <w:r w:rsidRPr="00A24458">
        <w:rPr>
          <w:rFonts w:ascii="Arial" w:hAnsi="Arial" w:cs="Arial"/>
          <w:b/>
          <w:bCs/>
          <w:sz w:val="18"/>
          <w:szCs w:val="18"/>
        </w:rPr>
        <w:t xml:space="preserve">Supplemental Material </w:t>
      </w:r>
      <w:r>
        <w:rPr>
          <w:rFonts w:ascii="Arial" w:hAnsi="Arial" w:cs="Arial"/>
          <w:b/>
          <w:bCs/>
          <w:sz w:val="18"/>
          <w:szCs w:val="18"/>
        </w:rPr>
        <w:t>A.</w:t>
      </w:r>
      <w:r w:rsidRPr="00A24458">
        <w:rPr>
          <w:rFonts w:ascii="Arial" w:hAnsi="Arial" w:cs="Arial"/>
          <w:b/>
          <w:bCs/>
          <w:sz w:val="18"/>
          <w:szCs w:val="18"/>
        </w:rPr>
        <w:t xml:space="preserve"> </w:t>
      </w:r>
      <w:r w:rsidRPr="00A24458">
        <w:rPr>
          <w:rFonts w:ascii="Arial" w:eastAsia="Times New Roman" w:hAnsi="Arial" w:cs="Arial"/>
          <w:color w:val="000000"/>
          <w:sz w:val="18"/>
          <w:szCs w:val="18"/>
        </w:rPr>
        <w:t xml:space="preserve">STEMI </w:t>
      </w:r>
      <w:r>
        <w:rPr>
          <w:rFonts w:ascii="Arial" w:eastAsia="Times New Roman" w:hAnsi="Arial" w:cs="Arial"/>
          <w:color w:val="000000"/>
          <w:sz w:val="18"/>
          <w:szCs w:val="18"/>
        </w:rPr>
        <w:t>r</w:t>
      </w:r>
      <w:r w:rsidRPr="00A24458">
        <w:rPr>
          <w:rFonts w:ascii="Arial" w:eastAsia="Times New Roman" w:hAnsi="Arial" w:cs="Arial"/>
          <w:color w:val="000000"/>
          <w:sz w:val="18"/>
          <w:szCs w:val="18"/>
        </w:rPr>
        <w:t xml:space="preserve">eceiving </w:t>
      </w:r>
      <w:r>
        <w:rPr>
          <w:rFonts w:ascii="Arial" w:eastAsia="Times New Roman" w:hAnsi="Arial" w:cs="Arial"/>
          <w:color w:val="000000"/>
          <w:sz w:val="18"/>
          <w:szCs w:val="18"/>
        </w:rPr>
        <w:t>c</w:t>
      </w:r>
      <w:r w:rsidRPr="00A24458">
        <w:rPr>
          <w:rFonts w:ascii="Arial" w:eastAsia="Times New Roman" w:hAnsi="Arial" w:cs="Arial"/>
          <w:color w:val="000000"/>
          <w:sz w:val="18"/>
          <w:szCs w:val="18"/>
        </w:rPr>
        <w:t xml:space="preserve">enter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A24458">
        <w:rPr>
          <w:rFonts w:ascii="Arial" w:eastAsia="Times New Roman" w:hAnsi="Arial" w:cs="Arial"/>
          <w:color w:val="000000"/>
          <w:sz w:val="18"/>
          <w:szCs w:val="18"/>
        </w:rPr>
        <w:t xml:space="preserve">esignation </w:t>
      </w:r>
      <w:r>
        <w:rPr>
          <w:rFonts w:ascii="Arial" w:eastAsia="Times New Roman" w:hAnsi="Arial" w:cs="Arial"/>
          <w:color w:val="000000"/>
          <w:sz w:val="18"/>
          <w:szCs w:val="18"/>
        </w:rPr>
        <w:t>c</w:t>
      </w:r>
      <w:r w:rsidRPr="00A24458">
        <w:rPr>
          <w:rFonts w:ascii="Arial" w:eastAsia="Times New Roman" w:hAnsi="Arial" w:cs="Arial"/>
          <w:color w:val="000000"/>
          <w:sz w:val="18"/>
          <w:szCs w:val="18"/>
        </w:rPr>
        <w:t>riteria in California</w:t>
      </w:r>
      <w:r>
        <w:rPr>
          <w:rFonts w:ascii="Arial" w:eastAsia="Times New Roman" w:hAnsi="Arial" w:cs="Arial"/>
          <w:color w:val="000000"/>
          <w:sz w:val="18"/>
          <w:szCs w:val="18"/>
        </w:rPr>
        <w:t>.</w:t>
      </w:r>
    </w:p>
    <w:tbl>
      <w:tblPr>
        <w:tblW w:w="10264" w:type="dxa"/>
        <w:tblLook w:val="04A0" w:firstRow="1" w:lastRow="0" w:firstColumn="1" w:lastColumn="0" w:noHBand="0" w:noVBand="1"/>
      </w:tblPr>
      <w:tblGrid>
        <w:gridCol w:w="6210"/>
        <w:gridCol w:w="3850"/>
        <w:gridCol w:w="204"/>
      </w:tblGrid>
      <w:tr w:rsidR="001E3492" w:rsidRPr="00A24458" w14:paraId="433D1E8B" w14:textId="77777777" w:rsidTr="00BE7811">
        <w:trPr>
          <w:trHeight w:val="320"/>
        </w:trPr>
        <w:tc>
          <w:tcPr>
            <w:tcW w:w="10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6FBA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</w:tr>
      <w:tr w:rsidR="001E3492" w:rsidRPr="00A24458" w14:paraId="1CBF52B9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98A86" w14:textId="77777777" w:rsidR="001E3492" w:rsidRPr="00A24458" w:rsidRDefault="001E3492" w:rsidP="00BE78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ncy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E9DB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244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quire</w:t>
            </w:r>
            <w:proofErr w:type="gramEnd"/>
            <w:r w:rsidRPr="00A244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s</w:t>
            </w:r>
            <w:r w:rsidRPr="00A244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te Cardiac Surgery</w:t>
            </w:r>
          </w:p>
        </w:tc>
      </w:tr>
      <w:tr w:rsidR="001E3492" w:rsidRPr="00A24458" w14:paraId="4F0933E1" w14:textId="77777777" w:rsidTr="00BE7811">
        <w:trPr>
          <w:gridAfter w:val="1"/>
          <w:wAfter w:w="204" w:type="dxa"/>
          <w:trHeight w:val="32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6B7" w14:textId="77777777" w:rsidR="001E3492" w:rsidRPr="00A24458" w:rsidRDefault="001E3492" w:rsidP="00BE781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CD91" w14:textId="77777777" w:rsidR="001E3492" w:rsidRPr="00A24458" w:rsidRDefault="001E3492" w:rsidP="00BE781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E3492" w:rsidRPr="00A24458" w14:paraId="4E9C70E3" w14:textId="77777777" w:rsidTr="00BE7811">
        <w:trPr>
          <w:gridAfter w:val="1"/>
          <w:wAfter w:w="204" w:type="dxa"/>
          <w:trHeight w:val="32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107D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ifornia Code of Regulation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QOstvrAE","properties":{"formattedCitation":"\\super 1\\nosupersub{}","plainCitation":"1","noteIndex":0},"citationItems":[{"id":26299,"uris":["http://zotero.org/users/10293935/items/RQ39LHGY"],"itemData":{"id":26299,"type":"webpage","title":"California Code of Regulations - California Code of Regulations","URL":"https://govt.westlaw.com/calregs/Index?transitionType=Default&amp;contextData=%28sc.Default%29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568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662B2C1F" w14:textId="77777777" w:rsidTr="00BE7811">
        <w:trPr>
          <w:gridAfter w:val="1"/>
          <w:wAfter w:w="204" w:type="dxa"/>
          <w:trHeight w:val="32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8097" w14:textId="77777777" w:rsidR="001E3492" w:rsidRPr="00A24458" w:rsidRDefault="001E3492" w:rsidP="00BE781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County (Local EMS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r w:rsidRPr="00A244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encies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FAD" w14:textId="77777777" w:rsidR="001E3492" w:rsidRPr="00A24458" w:rsidRDefault="001E3492" w:rsidP="00BE781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E3492" w:rsidRPr="00A24458" w14:paraId="11322757" w14:textId="77777777" w:rsidTr="00BE7811">
        <w:trPr>
          <w:gridAfter w:val="1"/>
          <w:wAfter w:w="204" w:type="dxa"/>
          <w:trHeight w:val="32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E05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meda County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AqDJhSAX","properties":{"formattedCitation":"\\super 2\\nosupersub{}","plainCitation":"2","noteIndex":0},"citationItems":[{"id":26301,"uris":["http://zotero.org/users/10293935/items/EP7XLLUL"],"itemData":{"id":26301,"type":"webpage","title":"Alameda County EMS - 2022-2023 STEMI CRITICAL CARE SYSTEM PLAN (Update)","URL":"https://ems.acgov.org/index.page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E9D9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65F5385D" w14:textId="77777777" w:rsidTr="00BE7811">
        <w:trPr>
          <w:gridAfter w:val="1"/>
          <w:wAfter w:w="204" w:type="dxa"/>
          <w:trHeight w:val="32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F1AC" w14:textId="77777777" w:rsidR="001E3492" w:rsidRPr="00A24458" w:rsidRDefault="001E3492" w:rsidP="00BE7811">
            <w:pPr>
              <w:ind w:right="-426"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California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Ui5HfoMu","properties":{"formattedCitation":"\\super 3\\nosupersub{}","plainCitation":"3","noteIndex":0},"citationItems":[{"id":26303,"uris":["http://zotero.org/users/10293935/items/QFX458TS"],"itemData":{"id":26303,"type":"webpage","abstract":"EMS Webpages","language":"en-US","title":"Emergency Services - Fresno County - 322 STEMI Receiving Center and STEMI Referring Hospital Designation","URL":"https://www.fresnocountyca.gov/Departments/Public-Health/Emergency-Services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2EBF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</w:t>
            </w:r>
          </w:p>
        </w:tc>
      </w:tr>
      <w:tr w:rsidR="001E3492" w:rsidRPr="00A24458" w14:paraId="1808B079" w14:textId="77777777" w:rsidTr="00BE7811">
        <w:trPr>
          <w:gridAfter w:val="1"/>
          <w:wAfter w:w="204" w:type="dxa"/>
          <w:trHeight w:val="32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45F8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stal Valleys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qwkhDUhX","properties":{"formattedCitation":"\\super 4,5\\nosupersub{}","plainCitation":"4,5","noteIndex":0},"citationItems":[{"id":26306,"uris":["http://zotero.org/users/10293935/items/GJ98US8V"],"itemData":{"id":26306,"type":"webpage","title":"Coastal Valleys EMS Agency | Welcome - Coastal Valleys EMS Agency - CVEMSA","URL":"https://www.coastalvalleysems.org/","accessed":{"date-parts":[["2024",2,20]]}}},{"id":26954,"uris":["http://zotero.org/users/10293935/items/FM473WVF"],"itemData":{"id":26954,"type":"personal_communication","title":"Direct Communication with the Medical Director of Costal Valleys EMS Agency","issued":{"date-parts":[["2024",3,4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,5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A13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E3492" w:rsidRPr="00A24458" w14:paraId="402957C1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6D612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a Costa Health Service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JeZgv29v","properties":{"formattedCitation":"\\super 6\\nosupersub{}","plainCitation":"6","noteIndex":0},"citationItems":[{"id":26305,"uris":["http://zotero.org/users/10293935/items/N8MDTMG4"],"itemData":{"id":26305,"type":"webpage","language":"en","title":"Welcome to Contra Costa EMS | Contra Costa Health - Policy 5003. EMS STEMI Receiving Center Designation","URL":"https://www.cchealth.org/about-contra-costa-health/divisions/ems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84A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 (may be waived)</w:t>
            </w:r>
          </w:p>
        </w:tc>
      </w:tr>
      <w:tr w:rsidR="001E3492" w:rsidRPr="00A24458" w14:paraId="7E9E45FE" w14:textId="77777777" w:rsidTr="00BE7811">
        <w:trPr>
          <w:gridAfter w:val="1"/>
          <w:wAfter w:w="204" w:type="dxa"/>
          <w:trHeight w:val="432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85BC9" w14:textId="77777777" w:rsidR="001E3492" w:rsidRPr="00A24458" w:rsidRDefault="001E3492" w:rsidP="00BE7811">
            <w:pPr>
              <w:ind w:right="-200"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 Dorado County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R7hbFgMG","properties":{"formattedCitation":"\\super 7\\nosupersub{}","plainCitation":"7","noteIndex":0},"citationItems":[{"id":26308,"uris":["http://zotero.org/users/10293935/items/28B5UQGV"],"itemData":{"id":26308,"type":"webpage","title":"Emergency Medical Services - El Dorado County - CARDIOVASCULAR “STEMI” RECEIVING CENTER DESIGNATION","URL":"https://www.edcgov.us/Government/EMS/policies%20and%20procedures/Pages/prehospital_protocols.aspx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7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EB3C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 (may be waived)</w:t>
            </w:r>
          </w:p>
        </w:tc>
      </w:tr>
      <w:tr w:rsidR="001E3492" w:rsidRPr="00A24458" w14:paraId="3A6BBE39" w14:textId="77777777" w:rsidTr="00BE7811">
        <w:trPr>
          <w:gridAfter w:val="1"/>
          <w:wAfter w:w="204" w:type="dxa"/>
          <w:trHeight w:val="36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02261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erial County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mTFjxScH","properties":{"formattedCitation":"\\super 8,9\\nosupersub{}","plainCitation":"8,9","noteIndex":0},"citationItems":[{"id":26310,"uris":["http://zotero.org/users/10293935/items/QH9TIZQI"],"itemData":{"id":26310,"type":"webpage","abstract":"The primary responsibility of the Emergency Medical Services (EMS) Agency is to plan, implement, and evaluate the EMS system in Imperial County.","container-title":"Imperial County Public Health Department","language":"en","title":"Emergency Medical Services - Imperial County","URL":"https://www.icphd.org/emergency-medical-services","accessed":{"date-parts":[["2024",2,20]]}}},{"id":26953,"uris":["http://zotero.org/users/10293935/items/P9M4K2QM"],"itemData":{"id":26953,"type":"personal_communication","title":"Direct Communication with the Medical Director of Imperial County EMS Agency","issued":{"date-parts":[["2024",2,22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8,9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9584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72988532" w14:textId="77777777" w:rsidTr="00BE7811">
        <w:trPr>
          <w:gridAfter w:val="1"/>
          <w:wAfter w:w="204" w:type="dxa"/>
          <w:trHeight w:val="32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5F4E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land Counties Emergency Medical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5NZaRG5v","properties":{"formattedCitation":"\\super 10\\nosupersub{}","plainCitation":"10","noteIndex":0},"citationItems":[{"id":26311,"uris":["http://zotero.org/users/10293935/items/JLHWP5BN"],"itemData":{"id":26311,"type":"webpage","abstract":"Policies and Protocols Home ›Resources › Policies and Protocols ICEMA Policies and Protocols Manual Type Name Release Date Policies and Protocol Manual November 10, 2023 Table of Contents April 1,...","container-title":"ICEMA","language":"en-US","title":"Policies and Protocols - ICEMA - 4040 ST Elevation Myocardial Infarction Critical Care System Designation","URL":"https://icema.sbcounty.gov/resources/policies-and-protocols/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0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21EE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E3492" w:rsidRPr="00A24458" w14:paraId="1228F464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AB1EB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n County Public Health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rfeSTxP4","properties":{"formattedCitation":"\\super 11\\nosupersub{}","plainCitation":"11","noteIndex":0},"citationItems":[{"id":26390,"uris":["http://zotero.org/users/10293935/items/9YTDSGLS"],"itemData":{"id":26390,"type":"webpage","abstract":"Emergency Medical Services Policies EMS Uploads Certification Physicians Meeting Schedule Ambulance Companies Ambulance   Hospitals   Public Comments   Disaster Preparedness   EMS Fund   Pulsepoint App   EMS Personnel…","container-title":"Kern County Public Health","language":"en-US","title":"EMS Services and Certification - Kern County - 4003.00 STEMI System of Care","URL":"https://kernpublichealth.com/ems-services-and-certification/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1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6DCC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5C3FEF89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46C88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 Angeles County Health Service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V2v5U8iQ","properties":{"formattedCitation":"\\super 12\\nosupersub{}","plainCitation":"12","noteIndex":0},"citationItems":[{"id":532,"uris":["http://zotero.org/users/10293935/items/WM7CZ39V"],"itemData":{"id":532,"type":"document","publisher":"Los Angeles County EMS Agency","title":"Prehospital Care Manual","URL":"https://dhs.lacounty.gov/emergency-medical-services-agency/home/resources-ems/prehospital-care-manual/","accessed":{"date-parts":[["2022",11,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2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CD5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E3492" w:rsidRPr="00A24458" w14:paraId="3B2F11D7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5318A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n County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hDexwO7R","properties":{"formattedCitation":"\\super 13\\nosupersub{}","plainCitation":"13","noteIndex":0},"citationItems":[{"id":26312,"uris":["http://zotero.org/users/10293935/items/SKV9CIAG"],"itemData":{"id":26312,"type":"webpage","title":"Marin Emergency Medical Services - Marin County 2022 EMS Plan: STEMI System of Care Plan","URL":"https://ems.marinhhs.org/marin-ems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3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3BA5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7A078242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C4A56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rced County Department of Public Health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OrFmJpiA","properties":{"formattedCitation":"\\super 14\\nosupersub{}","plainCitation":"14","noteIndex":0},"citationItems":[{"id":26314,"uris":["http://zotero.org/users/10293935/items/FYEM5VR5"],"itemData":{"id":26314,"type":"webpage","title":"Emergency Medical Services | Merced County, CA - 550 ST Elevation Myocardial Infarction (STEMI)","URL":"https://www.countyofmerced.com/2261/Emergency-Medical-Services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4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87EE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E3492" w:rsidRPr="00A24458" w14:paraId="1ADFACD3" w14:textId="77777777" w:rsidTr="00BE7811">
        <w:trPr>
          <w:gridAfter w:val="1"/>
          <w:wAfter w:w="204" w:type="dxa"/>
          <w:trHeight w:val="29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D2527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erey County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tAwAnnXZ","properties":{"formattedCitation":"\\super 15\\nosupersub{}","plainCitation":"15","noteIndex":0},"citationItems":[{"id":26315,"uris":["http://zotero.org/users/10293935/items/RZ2VCKB8"],"itemData":{"id":26315,"type":"webpage","abstract":"Learn about the policies and procedures of an EMS system. Understand the guidelines and protocols for efficient emergency medical services.","language":"en","title":"County of Monterey Health Department - 5150 STEMI Receiving Center","URL":"https://www.co.monterey.ca.us/government/departments-a-h/health/emergency-medical-services/policies-procedures#1000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5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F05B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</w:t>
            </w:r>
          </w:p>
        </w:tc>
      </w:tr>
      <w:tr w:rsidR="001E3492" w:rsidRPr="00A24458" w14:paraId="61E4FBE3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5E55C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ntain Valley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ia5yhTVw","properties":{"formattedCitation":"\\super 16\\nosupersub{}","plainCitation":"16","noteIndex":0},"citationItems":[{"id":26317,"uris":["http://zotero.org/users/10293935/items/IJJ54LDW"],"itemData":{"id":26317,"type":"webpage","title":"Mountain-Valley EMS Agency | MVEMSA - 520.00 EMS STEMI Receiving Center Designation","URL":"https://www.mvemsa.org/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6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192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288F0A8E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0291B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pa County California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tiUKnpAQ","properties":{"formattedCitation":"\\super 17,18\\nosupersub{}","plainCitation":"17,18","noteIndex":0},"citationItems":[{"id":27539,"uris":["http://zotero.org/users/10293935/items/YQYAV5LV"],"itemData":{"id":27539,"type":"personal_communication","title":"Direct Communication with the Medical Director of Napa County EMS Agency","issued":{"date-parts":[["2024",12,16]]}},"label":"page"},{"id":26323,"uris":["http://zotero.org/users/10293935/items/NBUXEDHT"],"itemData":{"id":26323,"type":"webpage","title":"Napa County, CA | Official Website","URL":"https://www.countyofnapa.org/","accessed":{"date-parts":[["2024",2,20]]}},"label":"page"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7,18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B08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48848481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4A95A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oast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ja8eL0e9","properties":{"formattedCitation":"\\super 19\\nosupersub{}","plainCitation":"19","noteIndex":0},"citationItems":[{"id":26392,"uris":["http://zotero.org/users/10293935/items/R4HYEKZD"],"itemData":{"id":26392,"type":"webpage","language":"en-US","title":"North Coast EMS | Serving Del Norte, Humboldt, and Lake Counties - STEMI Receiving Center Designation Criteria 2215","URL":"http://www.northcoastems.com/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9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AB46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54F2635D" w14:textId="77777777" w:rsidTr="00BE7811">
        <w:trPr>
          <w:gridAfter w:val="1"/>
          <w:wAfter w:w="204" w:type="dxa"/>
          <w:trHeight w:val="351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C2E3E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California EMS Inc.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hBfHXwJu","properties":{"formattedCitation":"\\super 20,21\\nosupersub{}","plainCitation":"20,21","noteIndex":0},"citationItems":[{"id":27540,"uris":["http://zotero.org/users/10293935/items/EY8ZH2H4"],"itemData":{"id":27540,"type":"personal_communication","title":"Direct Communication with the Medical Director of Nor Cal EMS Agency","issued":{"date-parts":[["2024",12,17]]}},"label":"page"},{"id":26327,"uris":["http://zotero.org/users/10293935/items/9N98XFTV"],"itemData":{"id":26327,"type":"webpage","abstract":"Nor-Cal EMS LEMSA Local Emergency Medical Services Agency","container-title":"Nor-Cal EMS","language":"en-US","title":"Nor-Cal EMS","URL":"https://norcalems.org/","accessed":{"date-parts":[["2024",2,20]]}},"label":"page"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0,21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D125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5EC6EF47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AC86A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ange County Health Care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ayi5gI7A","properties":{"formattedCitation":"\\super 22\\nosupersub{}","plainCitation":"22","noteIndex":0},"citationItems":[{"id":26330,"uris":["http://zotero.org/users/10293935/items/XCT2T9UK"],"itemData":{"id":26330,"type":"webpage","language":"en","title":"Emergency Medical Services | Orange County California - Health Care Agency - 630 Cardiovascular Recieving Center Criteria","URL":"https://www.ochealthinfo.com/providers-partners/emergency-medical-services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2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E58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E3492" w:rsidRPr="00A24458" w14:paraId="558001B2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653A2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verside County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Bwcn6tOL","properties":{"formattedCitation":"\\super 23\\nosupersub{}","plainCitation":"23","noteIndex":0},"citationItems":[{"id":26332,"uris":["http://zotero.org/users/10293935/items/ZEF4DNG4"],"itemData":{"id":26332,"type":"webpage","language":"en","title":"Riverside County EMS Agency | County of Riverside Emergency Management Department - 5401 STEMI Center Standards","URL":"https://rivcoready.org/remsa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3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35B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 (may be waived)</w:t>
            </w:r>
          </w:p>
        </w:tc>
      </w:tr>
      <w:tr w:rsidR="001E3492" w:rsidRPr="00A24458" w14:paraId="1712073E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DE6E0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cramento County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MLZygvFF","properties":{"formattedCitation":"\\super 24\\nosupersub{}","plainCitation":"24","noteIndex":0},"citationItems":[{"id":26334,"uris":["http://zotero.org/users/10293935/items/QNSXE4TY"],"itemData":{"id":26334,"type":"webpage","language":"en-US","title":"Sacramento County Emergency Medical Services Agency (SCEMSA) - 2526 STEMI Receiving Center Designation","URL":"https://dhs.saccounty.gov/PUB/EMS/Pages/EMS-Home.aspx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4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F7B7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4DB21238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C8E3F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 Benito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nlO7H7da","properties":{"formattedCitation":"\\super 25\\nosupersub{}","plainCitation":"25","noteIndex":0},"citationItems":[{"id":26336,"uris":["http://zotero.org/users/10293935/items/LSF6KVQF"],"itemData":{"id":26336,"type":"webpage","language":"en","title":"Emergency Medical Services (EMS) | San Benito County, CA - STEMI Recieving Center Designation 402","URL":"https://www.cosb.us/departments/office-of-emergency-services-oes-and-emergency-medical-services/emergency-medical-services-ems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5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CD9E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10A91575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1D6CB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 Diego County EMS Office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K52djwow","properties":{"formattedCitation":"\\super 26\\nosupersub{}","plainCitation":"26","noteIndex":0},"citationItems":[{"id":26393,"uris":["http://zotero.org/users/10293935/items/HW6UPLZW"],"itemData":{"id":26393,"type":"webpage","title":"Emergency Medical Services - San Diego - S-020 ST Elevation Myocardial Infarction Critical Care System Designation (7/19)","URL":"https://www.sandiegocounty.gov/content/sdc/ems.html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6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B88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0344FF63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8F40F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 Francisco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QF4P5LNY","properties":{"formattedCitation":"\\super 27\\nosupersub{}","plainCitation":"27","noteIndex":0},"citationItems":[{"id":26337,"uris":["http://zotero.org/users/10293935/items/LGDHADRD"],"itemData":{"id":26337,"type":"webpage","title":"San Francisco County EMS Agency - 5016. STEMI and ROSC (“STAR”) Receiving Center Standards","URL":"https://www.sf.gov/departments/department-emergency-management/emergency-medical-services-agency","accessed":{"date-parts":[["2024",2,20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7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BE87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E3492" w:rsidRPr="00A24458" w14:paraId="69666E97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6313D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 Joaquin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0hY3A3fR","properties":{"formattedCitation":"\\super 28\\nosupersub{}","plainCitation":"28","noteIndex":0},"citationItems":[{"id":26368,"uris":["http://zotero.org/users/10293935/items/5PZEX46Z"],"itemData":{"id":26368,"type":"webpage","title":"Emergency Medical Services - San Joaquin County - 4801 STEMI Recieving Center Designation","URL":"https://www.sjgov.org/department/ems/home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8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B473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E3492" w:rsidRPr="00A24458" w14:paraId="3AD50C25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D8B12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 Luis Obispo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QI4LaV9a","properties":{"formattedCitation":"\\super 29\\nosupersub{}","plainCitation":"29","noteIndex":0},"citationItems":[{"id":26370,"uris":["http://zotero.org/users/10293935/items/CTLAFLF2"],"itemData":{"id":26370,"type":"webpage","title":"Emergency Medical Services Agency - County of San Luis Obispo - 400-STEMI-Receiving-Center-Designation-4-15-2017","URL":"https://www.slocounty.ca.gov/Departments/Health-Agency/Public-Health/Emergency-Medical-Services/Emergency-Medical-Services-Agency.aspx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9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00D0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594800DC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FC674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 Mateo County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la14ixcx","properties":{"formattedCitation":"\\super 30\\nosupersub{}","plainCitation":"30","noteIndex":0},"citationItems":[{"id":26371,"uris":["http://zotero.org/users/10293935/items/USJVD9F3"],"itemData":{"id":26371,"type":"webpage","container-title":"San Mateo County Health","language":"enA0","title":"Emergency Medical Services | San Mateo County - 605 - STEMI Receiving Center Standards and Designation","URL":"https://www.smchealth.org/ems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0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0FE8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26D2CD35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5DFFF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y of Santa Barbara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ttkiLMK5","properties":{"formattedCitation":"\\super 31\\nosupersub{}","plainCitation":"31","noteIndex":0},"citationItems":[{"id":26373,"uris":["http://zotero.org/users/10293935/items/34DIAZ7L"],"itemData":{"id":26373,"type":"webpage","title":"Emergency Medical Services | Santa Barbara County, CA - 641 STEMI Center Standards (PDF)","URL":"https://www.countyofsb.org/412/Emergency-Medical-Services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1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EF1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364A02C2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732F0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y of Santa Clara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fFXFwEGn","properties":{"formattedCitation":"\\super 32\\nosupersub{}","plainCitation":"32","noteIndex":0},"citationItems":[{"id":26375,"uris":["http://zotero.org/users/10293935/items/QGEIYYH2"],"itemData":{"id":26375,"type":"webpage","title":"Emergency Medical Services - County of Santa Clara - 410 - STEMI receiving center designation","URL":"https://emsagency.sccgov.org/home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2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DC02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275DF042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89F4A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y of Santa Cruz Health Service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FZQUAI8L","properties":{"formattedCitation":"\\super 33\\nosupersub{}","plainCitation":"33","noteIndex":0},"citationItems":[{"id":26376,"uris":["http://zotero.org/users/10293935/items/89EKB5DP"],"itemData":{"id":26376,"type":"webpage","title":"Emergency Medical Services - Santa Cruz Health - Policy 402: STEMI Receiving Centers","URL":"https://www.santacruzhealth.org/HSAHome/HSADivisions/PublicHealth/EmergencyMedicalServices.aspx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3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C733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4D110774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6C9D9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erra-Sacramento Valley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33amGtFR","properties":{"formattedCitation":"\\super 34\\nosupersub{}","plainCitation":"34","noteIndex":0},"citationItems":[{"id":26378,"uris":["http://zotero.org/users/10293935/items/NUX6ZEEG"],"itemData":{"id":26378,"type":"webpage","title":"Sierra-Sacramento Valley EMS Agency - 506 STEMI Receiving Center Designation Criteria, Requirements &amp; Responsibilities","URL":"https://www.ssvems.com/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4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7AAD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554C2866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7C75B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ano County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KdZX7o8Y","properties":{"formattedCitation":"\\super 35\\nosupersub{}","plainCitation":"35","noteIndex":0},"citationItems":[{"id":26380,"uris":["http://zotero.org/users/10293935/items/2BS2XHHU"],"itemData":{"id":26380,"type":"webpage","title":"Solano County - EMS - 6609. STEMI","URL":"https://www.solanocounty.com/depts/ems/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5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C36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1558CDE9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6C784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islaus County EMS Agency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vGOYjQxg","properties":{"formattedCitation":"\\super 36\\nosupersub{}","plainCitation":"36","noteIndex":0},"citationItems":[{"id":26382,"uris":["http://zotero.org/users/10293935/items/ZA7KVH4K"],"itemData":{"id":26382,"type":"webpage","abstract":"Stanislaus County EMS Agency is the Local Emergency Medical Services Agency (LEMSA) that services Stanislaus County providers.","container-title":"StanEMS.com","language":"en-gb","title":"Stanislaus County EMS Agency - 520.00 EMS STEMI Receiving Center Designation","URL":"https://stanems.com/","author":[{"family":"Admin","given":"EMS Joomla"}],"accessed":{"date-parts":[["2024",2,21]]},"issued":{"date-parts":[["2022",6,8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6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F376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02362D46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02788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olumne County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UWvL1M48","properties":{"formattedCitation":"\\super 37\\nosupersub{}","plainCitation":"37","noteIndex":0},"citationItems":[{"id":26384,"uris":["http://zotero.org/users/10293935/items/MV88IZ5I"],"itemData":{"id":26384,"type":"webpage","title":"Emergency Medical Services | Tuolumne County, CA - Policy 546.00 STEMI Receiving Center Designation","URL":"https://www.tuolumnecounty.ca.gov/302/Emergency-Medical-Services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7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559C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E3492" w:rsidRPr="00A24458" w14:paraId="0559744C" w14:textId="77777777" w:rsidTr="00BE7811">
        <w:trPr>
          <w:gridAfter w:val="1"/>
          <w:wAfter w:w="204" w:type="dxa"/>
          <w:trHeight w:val="34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3839C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tura County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IFr7V6cX","properties":{"formattedCitation":"\\super 38\\nosupersub{}","plainCitation":"38","noteIndex":0},"citationItems":[{"id":26386,"uris":["http://zotero.org/users/10293935/items/MVUC367U"],"itemData":{"id":26386,"type":"webpage","title":"Ventura County Health Care Agency - EMS - 0430 STEMI Receiving Center Standards Feb23","URL":"https://www.vchca.org/ems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8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E5D2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E3492" w:rsidRPr="00A24458" w14:paraId="728B8B18" w14:textId="77777777" w:rsidTr="00BE7811">
        <w:trPr>
          <w:gridAfter w:val="1"/>
          <w:wAfter w:w="204" w:type="dxa"/>
          <w:trHeight w:val="36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CF3444" w14:textId="77777777" w:rsidR="001E3492" w:rsidRPr="00A24458" w:rsidRDefault="001E3492" w:rsidP="00BE781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lo County EMS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7z9tCtHU","properties":{"formattedCitation":"\\super 39\\nosupersub{}","plainCitation":"39","noteIndex":0},"citationItems":[{"id":26388,"uris":["http://zotero.org/users/10293935/items/5NVE8VPQ"],"itemData":{"id":26388,"type":"webpage","abstract":"“The mission of the Yolo Emergency Medical Service Authority (YEMSA) is to ensure emergency pre-hospital and specialty medical services in Yolo County are provided in a timely manner and are of the highest quality standards of care.”","language":"en","title":"Yolo Emergency Medical Services Agency (YEMSA) | Yolo County - 2019 Yolo EMSA Plan","URL":"https://www.yolocounty.org/government/general-government-departments/health-human-services/providers-partners/yolo-emergency-medical-services-agency-yemsa","accessed":{"date-parts":[["2024",2,21]]}}}],"schema":"https://github.com/citation-style-language/schema/raw/master/csl-citation.json"} </w:instrTex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A244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9</w:t>
            </w: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F86F" w14:textId="77777777" w:rsidR="001E3492" w:rsidRPr="00A24458" w:rsidRDefault="001E3492" w:rsidP="00BE78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44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</w:tbl>
    <w:p w14:paraId="6E641093" w14:textId="77777777" w:rsidR="001E3492" w:rsidRPr="00A24458" w:rsidRDefault="001E3492" w:rsidP="001E3492">
      <w:pPr>
        <w:rPr>
          <w:rFonts w:ascii="Arial" w:hAnsi="Arial" w:cs="Arial"/>
          <w:sz w:val="18"/>
          <w:szCs w:val="18"/>
        </w:rPr>
      </w:pPr>
    </w:p>
    <w:p w14:paraId="0FDCD729" w14:textId="77777777" w:rsidR="001E3492" w:rsidRDefault="001E3492" w:rsidP="001E3492">
      <w:pPr>
        <w:rPr>
          <w:rFonts w:ascii="Arial" w:hAnsi="Arial" w:cs="Arial"/>
          <w:sz w:val="18"/>
          <w:szCs w:val="18"/>
        </w:rPr>
      </w:pPr>
      <w:r w:rsidRPr="00A24458">
        <w:rPr>
          <w:rFonts w:ascii="Arial" w:hAnsi="Arial" w:cs="Arial"/>
          <w:sz w:val="18"/>
          <w:szCs w:val="18"/>
        </w:rPr>
        <w:t xml:space="preserve">Note: Policies were reviewed by two reviewers in February 2024. </w:t>
      </w:r>
    </w:p>
    <w:p w14:paraId="2636E7D5" w14:textId="77777777" w:rsidR="001E3492" w:rsidRPr="00A24458" w:rsidRDefault="001E3492" w:rsidP="001E3492">
      <w:pPr>
        <w:rPr>
          <w:rFonts w:ascii="Arial" w:hAnsi="Arial" w:cs="Arial"/>
          <w:sz w:val="18"/>
          <w:szCs w:val="18"/>
        </w:rPr>
      </w:pPr>
      <w:r w:rsidRPr="00BE7811">
        <w:rPr>
          <w:rFonts w:ascii="Arial" w:hAnsi="Arial" w:cs="Arial"/>
          <w:i/>
          <w:iCs/>
          <w:sz w:val="18"/>
          <w:szCs w:val="18"/>
        </w:rPr>
        <w:t>EMS</w:t>
      </w:r>
      <w:r>
        <w:rPr>
          <w:rFonts w:ascii="Arial" w:hAnsi="Arial" w:cs="Arial"/>
          <w:sz w:val="18"/>
          <w:szCs w:val="18"/>
        </w:rPr>
        <w:t xml:space="preserve">, </w:t>
      </w:r>
      <w:r w:rsidRPr="00A24458">
        <w:rPr>
          <w:rFonts w:ascii="Arial" w:hAnsi="Arial" w:cs="Arial"/>
          <w:sz w:val="18"/>
          <w:szCs w:val="18"/>
        </w:rPr>
        <w:t xml:space="preserve">emergency medical services, </w:t>
      </w:r>
      <w:r w:rsidRPr="00BE7811">
        <w:rPr>
          <w:rFonts w:ascii="Arial" w:hAnsi="Arial" w:cs="Arial"/>
          <w:i/>
          <w:iCs/>
          <w:sz w:val="18"/>
          <w:szCs w:val="18"/>
        </w:rPr>
        <w:t>SRC</w:t>
      </w:r>
      <w:r>
        <w:rPr>
          <w:rFonts w:ascii="Arial" w:hAnsi="Arial" w:cs="Arial"/>
          <w:sz w:val="18"/>
          <w:szCs w:val="18"/>
        </w:rPr>
        <w:t>,</w:t>
      </w:r>
      <w:r w:rsidRPr="00A24458">
        <w:rPr>
          <w:rFonts w:ascii="Arial" w:hAnsi="Arial" w:cs="Arial"/>
          <w:sz w:val="18"/>
          <w:szCs w:val="18"/>
        </w:rPr>
        <w:t xml:space="preserve"> ST-elevation myocardial infarction receiving center</w:t>
      </w:r>
      <w:r>
        <w:rPr>
          <w:rFonts w:ascii="Arial" w:hAnsi="Arial" w:cs="Arial"/>
          <w:sz w:val="18"/>
          <w:szCs w:val="18"/>
        </w:rPr>
        <w:t>.</w:t>
      </w:r>
      <w:r w:rsidRPr="00A24458">
        <w:rPr>
          <w:rFonts w:ascii="Arial" w:hAnsi="Arial" w:cs="Arial"/>
          <w:sz w:val="18"/>
          <w:szCs w:val="18"/>
        </w:rPr>
        <w:t xml:space="preserve"> </w:t>
      </w:r>
    </w:p>
    <w:p w14:paraId="0800ADE9" w14:textId="77777777" w:rsidR="00ED0A9E" w:rsidRDefault="00ED0A9E"/>
    <w:sectPr w:rsidR="00ED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92"/>
    <w:rsid w:val="000709B6"/>
    <w:rsid w:val="00113AEC"/>
    <w:rsid w:val="00163686"/>
    <w:rsid w:val="001E3492"/>
    <w:rsid w:val="00244F0F"/>
    <w:rsid w:val="009C60D1"/>
    <w:rsid w:val="00BD3C5A"/>
    <w:rsid w:val="00DC457F"/>
    <w:rsid w:val="00E25061"/>
    <w:rsid w:val="00E55BB0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1452"/>
  <w15:chartTrackingRefBased/>
  <w15:docId w15:val="{0DE3FE84-4D8F-4FA4-B0F4-73A47C57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49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4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4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4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4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4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4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4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4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3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4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3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49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3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49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3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0</Words>
  <Characters>21264</Characters>
  <Application>Microsoft Office Word</Application>
  <DocSecurity>0</DocSecurity>
  <Lines>177</Lines>
  <Paragraphs>49</Paragraphs>
  <ScaleCrop>false</ScaleCrop>
  <Company/>
  <LinksUpToDate>false</LinksUpToDate>
  <CharactersWithSpaces>2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5-05-21T03:20:00Z</dcterms:created>
  <dcterms:modified xsi:type="dcterms:W3CDTF">2025-05-21T03:23:00Z</dcterms:modified>
</cp:coreProperties>
</file>